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496F4" w14:textId="77777777" w:rsidR="007C5D06" w:rsidRPr="00622211" w:rsidRDefault="007C5D06" w:rsidP="007C5D06">
      <w:pPr>
        <w:rPr>
          <w:b/>
          <w:bCs/>
        </w:rPr>
      </w:pPr>
      <w:r w:rsidRPr="00622211">
        <w:rPr>
          <w:b/>
          <w:bCs/>
        </w:rPr>
        <w:t>Section A: Sociodemographic Information</w:t>
      </w:r>
    </w:p>
    <w:p w14:paraId="389E1441" w14:textId="6C0F974F" w:rsidR="001228B2" w:rsidRPr="00622211" w:rsidRDefault="007C5D06" w:rsidP="00622211">
      <w:pPr>
        <w:pStyle w:val="ListParagraph"/>
        <w:numPr>
          <w:ilvl w:val="0"/>
          <w:numId w:val="2"/>
        </w:numPr>
        <w:rPr>
          <w:bCs/>
        </w:rPr>
      </w:pPr>
      <w:r w:rsidRPr="00622211">
        <w:rPr>
          <w:bCs/>
        </w:rPr>
        <w:t xml:space="preserve">Sex:    Female </w:t>
      </w:r>
      <w:r w:rsidR="00FA523B" w:rsidRPr="00622211">
        <w:rPr>
          <w:bCs/>
        </w:rPr>
        <w:t>[]</w:t>
      </w:r>
      <w:r w:rsidRPr="00622211">
        <w:rPr>
          <w:bCs/>
        </w:rPr>
        <w:t xml:space="preserve">                     Male [   ]</w:t>
      </w:r>
    </w:p>
    <w:p w14:paraId="41FA777C" w14:textId="64CD2E56" w:rsidR="007C5D06" w:rsidRDefault="00C6156E" w:rsidP="00C6156E">
      <w:pPr>
        <w:pStyle w:val="ListParagraph"/>
        <w:numPr>
          <w:ilvl w:val="0"/>
          <w:numId w:val="2"/>
        </w:numPr>
      </w:pPr>
      <w:r>
        <w:t>Country of birth:</w:t>
      </w:r>
      <w:r w:rsidR="007C5D06" w:rsidRPr="00622211">
        <w:t xml:space="preserve"> </w:t>
      </w:r>
    </w:p>
    <w:p w14:paraId="5F10E546" w14:textId="77777777" w:rsidR="00C6156E" w:rsidRPr="00622211" w:rsidRDefault="00C6156E" w:rsidP="00C6156E">
      <w:pPr>
        <w:pStyle w:val="ListParagraph"/>
        <w:numPr>
          <w:ilvl w:val="0"/>
          <w:numId w:val="2"/>
        </w:numPr>
      </w:pPr>
    </w:p>
    <w:p w14:paraId="40C69E0C" w14:textId="04E4AFDB" w:rsidR="009D0C41" w:rsidRPr="00161921" w:rsidRDefault="007C5D06" w:rsidP="001616BB">
      <w:pPr>
        <w:rPr>
          <w:b/>
        </w:rPr>
      </w:pPr>
      <w:r w:rsidRPr="00622211">
        <w:rPr>
          <w:b/>
        </w:rPr>
        <w:t xml:space="preserve">Section B: </w:t>
      </w:r>
      <w:r w:rsidR="001616BB" w:rsidRPr="001616BB">
        <w:rPr>
          <w:b/>
        </w:rPr>
        <w:t>The Short Warwick–Edinburgh</w:t>
      </w:r>
      <w:r w:rsidR="001616BB">
        <w:rPr>
          <w:b/>
        </w:rPr>
        <w:t xml:space="preserve"> </w:t>
      </w:r>
      <w:r w:rsidR="001616BB" w:rsidRPr="001616BB">
        <w:rPr>
          <w:b/>
        </w:rPr>
        <w:t>Mental Well-being Scale (SWEMWBS)</w:t>
      </w:r>
    </w:p>
    <w:p w14:paraId="1EAA0F93" w14:textId="3EAE4B20" w:rsidR="00272382" w:rsidRPr="00161921" w:rsidRDefault="00272382" w:rsidP="001616BB">
      <w:r w:rsidRPr="00161921">
        <w:t xml:space="preserve">Please respond by ticking </w:t>
      </w:r>
      <w:r w:rsidR="00F00ECD" w:rsidRPr="00161921">
        <w:t xml:space="preserve">(√) </w:t>
      </w:r>
      <w:r w:rsidRPr="00161921">
        <w:t>one of the responses provided th</w:t>
      </w:r>
      <w:r w:rsidR="00F00ECD" w:rsidRPr="00161921">
        <w:t>at</w:t>
      </w:r>
      <w:r w:rsidRPr="00161921">
        <w:t xml:space="preserve"> reflect </w:t>
      </w:r>
      <w:r w:rsidR="00735725">
        <w:t xml:space="preserve">your </w:t>
      </w:r>
      <w:r w:rsidR="001616BB" w:rsidRPr="001616BB">
        <w:t>experience of each over the last 2 weeks</w:t>
      </w:r>
      <w:r w:rsidR="00F00ECD" w:rsidRPr="00161921">
        <w:t>.</w:t>
      </w:r>
      <w:r w:rsidRPr="00161921">
        <w:t xml:space="preserve"> </w:t>
      </w:r>
    </w:p>
    <w:p w14:paraId="7D242C60" w14:textId="77777777" w:rsidR="00F00ECD" w:rsidRPr="00161921" w:rsidRDefault="00F00ECD" w:rsidP="007C5D06">
      <w:pPr>
        <w:rPr>
          <w:i/>
        </w:rPr>
      </w:pPr>
      <w:r w:rsidRPr="00161921">
        <w:rPr>
          <w:i/>
        </w:rPr>
        <w:t>Response options:</w:t>
      </w:r>
    </w:p>
    <w:p w14:paraId="6FC764FE" w14:textId="6D982848" w:rsidR="00F00ECD" w:rsidRPr="00161921" w:rsidRDefault="00F00ECD" w:rsidP="001616BB">
      <w:r w:rsidRPr="00161921">
        <w:t>1=</w:t>
      </w:r>
      <w:r w:rsidR="001616BB">
        <w:t>None of the</w:t>
      </w:r>
      <w:r w:rsidR="001616BB">
        <w:t xml:space="preserve"> </w:t>
      </w:r>
      <w:r w:rsidR="001616BB">
        <w:t>time</w:t>
      </w:r>
    </w:p>
    <w:p w14:paraId="4F7A69DF" w14:textId="23C85CB6" w:rsidR="00F00ECD" w:rsidRPr="00622211" w:rsidRDefault="00F00ECD" w:rsidP="00F00ECD">
      <w:r w:rsidRPr="00161921">
        <w:t>2=</w:t>
      </w:r>
      <w:r w:rsidR="00EC54C8">
        <w:t xml:space="preserve">Rarely </w:t>
      </w:r>
    </w:p>
    <w:p w14:paraId="263C64C2" w14:textId="2334042D" w:rsidR="00F00ECD" w:rsidRPr="00622211" w:rsidRDefault="00F00ECD" w:rsidP="00F00ECD">
      <w:r w:rsidRPr="00622211">
        <w:t>3=</w:t>
      </w:r>
      <w:r w:rsidR="00EC54C8">
        <w:t>Some</w:t>
      </w:r>
      <w:r w:rsidR="001616BB">
        <w:t xml:space="preserve"> of the </w:t>
      </w:r>
      <w:r w:rsidR="00EC54C8">
        <w:t xml:space="preserve">times </w:t>
      </w:r>
    </w:p>
    <w:p w14:paraId="75F22AA9" w14:textId="6EF43B5C" w:rsidR="00F00ECD" w:rsidRPr="00622211" w:rsidRDefault="00F00ECD" w:rsidP="00F00ECD">
      <w:r w:rsidRPr="00622211">
        <w:t>4=</w:t>
      </w:r>
      <w:r w:rsidR="001616BB">
        <w:t>often</w:t>
      </w:r>
      <w:r w:rsidR="00EC54C8">
        <w:t xml:space="preserve"> </w:t>
      </w:r>
    </w:p>
    <w:p w14:paraId="665B7A79" w14:textId="65A63E2D" w:rsidR="00F00ECD" w:rsidRPr="00622211" w:rsidRDefault="00F00ECD" w:rsidP="00F00ECD">
      <w:r w:rsidRPr="00622211">
        <w:t>5=</w:t>
      </w:r>
      <w:r w:rsidR="001616BB">
        <w:t xml:space="preserve">all of the time </w:t>
      </w:r>
    </w:p>
    <w:p w14:paraId="204EB014" w14:textId="77777777" w:rsidR="00F00ECD" w:rsidRPr="00622211" w:rsidRDefault="00F00ECD" w:rsidP="00F00ECD"/>
    <w:tbl>
      <w:tblPr>
        <w:tblStyle w:val="TableGrid"/>
        <w:tblpPr w:leftFromText="180" w:rightFromText="180" w:vertAnchor="text" w:tblpY="1"/>
        <w:tblOverlap w:val="never"/>
        <w:tblW w:w="8515" w:type="dxa"/>
        <w:tblLook w:val="04A0" w:firstRow="1" w:lastRow="0" w:firstColumn="1" w:lastColumn="0" w:noHBand="0" w:noVBand="1"/>
      </w:tblPr>
      <w:tblGrid>
        <w:gridCol w:w="3294"/>
        <w:gridCol w:w="1035"/>
        <w:gridCol w:w="910"/>
        <w:gridCol w:w="1323"/>
        <w:gridCol w:w="990"/>
        <w:gridCol w:w="963"/>
      </w:tblGrid>
      <w:tr w:rsidR="00EC54C8" w:rsidRPr="00622211" w14:paraId="65D36720" w14:textId="77777777" w:rsidTr="00EC54C8">
        <w:trPr>
          <w:trHeight w:val="422"/>
        </w:trPr>
        <w:tc>
          <w:tcPr>
            <w:tcW w:w="3294" w:type="dxa"/>
          </w:tcPr>
          <w:p w14:paraId="05C5C450" w14:textId="7ADD9E26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035" w:type="dxa"/>
          </w:tcPr>
          <w:p w14:paraId="0F08EAC3" w14:textId="78B31148" w:rsidR="00EC54C8" w:rsidRPr="001616BB" w:rsidRDefault="001616BB" w:rsidP="00F00ECD">
            <w:pPr>
              <w:rPr>
                <w:b/>
                <w:bCs/>
              </w:rPr>
            </w:pPr>
            <w:r w:rsidRPr="001616BB">
              <w:rPr>
                <w:b/>
                <w:bCs/>
              </w:rPr>
              <w:t>None of the time</w:t>
            </w:r>
          </w:p>
        </w:tc>
        <w:tc>
          <w:tcPr>
            <w:tcW w:w="910" w:type="dxa"/>
          </w:tcPr>
          <w:p w14:paraId="6422E912" w14:textId="05E76FA9" w:rsidR="00EC54C8" w:rsidRPr="001616BB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1616B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>Rarely</w:t>
            </w:r>
          </w:p>
        </w:tc>
        <w:tc>
          <w:tcPr>
            <w:tcW w:w="1323" w:type="dxa"/>
          </w:tcPr>
          <w:p w14:paraId="2A543427" w14:textId="6BF72366" w:rsidR="00EC54C8" w:rsidRPr="001616BB" w:rsidRDefault="001616BB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1616BB">
              <w:rPr>
                <w:b/>
                <w:bCs/>
              </w:rPr>
              <w:t>Some of the times</w:t>
            </w:r>
          </w:p>
        </w:tc>
        <w:tc>
          <w:tcPr>
            <w:tcW w:w="990" w:type="dxa"/>
          </w:tcPr>
          <w:p w14:paraId="7B61831F" w14:textId="71118B59" w:rsidR="00EC54C8" w:rsidRPr="001616BB" w:rsidRDefault="001616BB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  <w:r w:rsidRPr="001616B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  <w:t xml:space="preserve">Often </w:t>
            </w:r>
          </w:p>
        </w:tc>
        <w:tc>
          <w:tcPr>
            <w:tcW w:w="963" w:type="dxa"/>
          </w:tcPr>
          <w:p w14:paraId="02E08868" w14:textId="77777777" w:rsidR="001616BB" w:rsidRPr="001616BB" w:rsidRDefault="001616BB" w:rsidP="001616BB">
            <w:pPr>
              <w:rPr>
                <w:b/>
                <w:bCs/>
              </w:rPr>
            </w:pPr>
            <w:r w:rsidRPr="001616BB">
              <w:rPr>
                <w:b/>
                <w:bCs/>
              </w:rPr>
              <w:t xml:space="preserve">all of the time </w:t>
            </w:r>
          </w:p>
          <w:p w14:paraId="66F03CFD" w14:textId="29ECF786" w:rsidR="00EC54C8" w:rsidRPr="001616BB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en-US"/>
              </w:rPr>
            </w:pPr>
          </w:p>
        </w:tc>
      </w:tr>
      <w:tr w:rsidR="00EC54C8" w:rsidRPr="00622211" w14:paraId="0C142D09" w14:textId="77777777" w:rsidTr="00EC54C8">
        <w:trPr>
          <w:trHeight w:val="280"/>
        </w:trPr>
        <w:tc>
          <w:tcPr>
            <w:tcW w:w="3294" w:type="dxa"/>
          </w:tcPr>
          <w:p w14:paraId="7A2810E9" w14:textId="40EAF37E" w:rsidR="00EC54C8" w:rsidRPr="00622211" w:rsidRDefault="001616BB" w:rsidP="000A299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-2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616B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’ve been feeling optimistic about the future</w:t>
            </w:r>
          </w:p>
        </w:tc>
        <w:tc>
          <w:tcPr>
            <w:tcW w:w="1035" w:type="dxa"/>
          </w:tcPr>
          <w:p w14:paraId="6E1DB620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</w:tcPr>
          <w:p w14:paraId="04E0D0A8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3FB16737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13D18CF0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69189280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EC54C8" w:rsidRPr="00622211" w14:paraId="50C8A676" w14:textId="77777777" w:rsidTr="00EC54C8">
        <w:trPr>
          <w:trHeight w:val="70"/>
        </w:trPr>
        <w:tc>
          <w:tcPr>
            <w:tcW w:w="3294" w:type="dxa"/>
          </w:tcPr>
          <w:p w14:paraId="7D1071A8" w14:textId="49152DF5" w:rsidR="00EC54C8" w:rsidRPr="00622211" w:rsidRDefault="001616BB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616B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’ve been feeling useful</w:t>
            </w:r>
          </w:p>
        </w:tc>
        <w:tc>
          <w:tcPr>
            <w:tcW w:w="1035" w:type="dxa"/>
          </w:tcPr>
          <w:p w14:paraId="7AE52D7E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</w:tcPr>
          <w:p w14:paraId="450F3787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73D22083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5F364610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402AB30C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EC54C8" w:rsidRPr="00622211" w14:paraId="0FB49A09" w14:textId="77777777" w:rsidTr="00EC54C8">
        <w:trPr>
          <w:trHeight w:val="70"/>
        </w:trPr>
        <w:tc>
          <w:tcPr>
            <w:tcW w:w="3294" w:type="dxa"/>
          </w:tcPr>
          <w:p w14:paraId="3CA6D79B" w14:textId="6937E08A" w:rsidR="00EC54C8" w:rsidRPr="00622211" w:rsidRDefault="001616BB" w:rsidP="000A299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616B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’ve been feeling relaxed</w:t>
            </w:r>
          </w:p>
        </w:tc>
        <w:tc>
          <w:tcPr>
            <w:tcW w:w="1035" w:type="dxa"/>
          </w:tcPr>
          <w:p w14:paraId="67AA2DDF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</w:tcPr>
          <w:p w14:paraId="06AEB8AE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77EF9791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3D9683E5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524EC986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EC54C8" w:rsidRPr="00622211" w14:paraId="74D863A4" w14:textId="77777777" w:rsidTr="00EC54C8">
        <w:trPr>
          <w:trHeight w:val="70"/>
        </w:trPr>
        <w:tc>
          <w:tcPr>
            <w:tcW w:w="3294" w:type="dxa"/>
          </w:tcPr>
          <w:p w14:paraId="1E861022" w14:textId="6D3FE4D1" w:rsidR="00EC54C8" w:rsidRPr="00622211" w:rsidRDefault="001616BB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616B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’ve been dealing with problems well</w:t>
            </w:r>
          </w:p>
        </w:tc>
        <w:tc>
          <w:tcPr>
            <w:tcW w:w="1035" w:type="dxa"/>
          </w:tcPr>
          <w:p w14:paraId="1825990F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</w:tcPr>
          <w:p w14:paraId="756D8A78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06661C60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165B4F3E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47FBB21F" w14:textId="77777777" w:rsidR="00EC54C8" w:rsidRPr="00622211" w:rsidRDefault="00EC54C8" w:rsidP="0010412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2C01C2" w:rsidRPr="00622211" w14:paraId="2B332515" w14:textId="77777777" w:rsidTr="00EC54C8">
        <w:trPr>
          <w:trHeight w:val="262"/>
        </w:trPr>
        <w:tc>
          <w:tcPr>
            <w:tcW w:w="3294" w:type="dxa"/>
          </w:tcPr>
          <w:p w14:paraId="2C736E3C" w14:textId="0D5E0573" w:rsidR="002C01C2" w:rsidRPr="00622211" w:rsidRDefault="001616BB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-2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616B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’ve been thinking clearly</w:t>
            </w:r>
          </w:p>
        </w:tc>
        <w:tc>
          <w:tcPr>
            <w:tcW w:w="1035" w:type="dxa"/>
          </w:tcPr>
          <w:p w14:paraId="6358BDC0" w14:textId="77777777" w:rsidR="002C01C2" w:rsidRPr="00622211" w:rsidRDefault="002C01C2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</w:tcPr>
          <w:p w14:paraId="5E74534D" w14:textId="77777777" w:rsidR="002C01C2" w:rsidRPr="00622211" w:rsidRDefault="002C01C2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2FACA809" w14:textId="77777777" w:rsidR="002C01C2" w:rsidRPr="00622211" w:rsidRDefault="002C01C2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0DB72CCD" w14:textId="77777777" w:rsidR="002C01C2" w:rsidRPr="00622211" w:rsidRDefault="002C01C2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473E6B8B" w14:textId="77777777" w:rsidR="002C01C2" w:rsidRPr="00622211" w:rsidRDefault="002C01C2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2C01C2" w:rsidRPr="00622211" w14:paraId="6BE99827" w14:textId="77777777" w:rsidTr="00EC54C8">
        <w:trPr>
          <w:trHeight w:val="262"/>
        </w:trPr>
        <w:tc>
          <w:tcPr>
            <w:tcW w:w="3294" w:type="dxa"/>
          </w:tcPr>
          <w:p w14:paraId="642252CB" w14:textId="291A244F" w:rsidR="002C01C2" w:rsidRPr="00622211" w:rsidRDefault="001616BB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-2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616B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’ve been feeling close to other people</w:t>
            </w:r>
          </w:p>
        </w:tc>
        <w:tc>
          <w:tcPr>
            <w:tcW w:w="1035" w:type="dxa"/>
          </w:tcPr>
          <w:p w14:paraId="13CF307B" w14:textId="77777777" w:rsidR="002C01C2" w:rsidRPr="00622211" w:rsidRDefault="002C01C2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</w:tcPr>
          <w:p w14:paraId="0E83A665" w14:textId="77777777" w:rsidR="002C01C2" w:rsidRPr="00622211" w:rsidRDefault="002C01C2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6B931DA5" w14:textId="77777777" w:rsidR="002C01C2" w:rsidRPr="00622211" w:rsidRDefault="002C01C2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05E5428C" w14:textId="77777777" w:rsidR="002C01C2" w:rsidRPr="00622211" w:rsidRDefault="002C01C2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4736B539" w14:textId="77777777" w:rsidR="002C01C2" w:rsidRPr="00622211" w:rsidRDefault="002C01C2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2C01C2" w:rsidRPr="00622211" w14:paraId="29E7D56C" w14:textId="77777777" w:rsidTr="00EC54C8">
        <w:trPr>
          <w:trHeight w:val="262"/>
        </w:trPr>
        <w:tc>
          <w:tcPr>
            <w:tcW w:w="3294" w:type="dxa"/>
          </w:tcPr>
          <w:p w14:paraId="7B7F0A5F" w14:textId="7DBC29AE" w:rsidR="002C01C2" w:rsidRPr="00622211" w:rsidRDefault="001616BB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-2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616B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’ve been able to make up my own mind about things</w:t>
            </w:r>
          </w:p>
        </w:tc>
        <w:tc>
          <w:tcPr>
            <w:tcW w:w="1035" w:type="dxa"/>
          </w:tcPr>
          <w:p w14:paraId="53BDE89B" w14:textId="77777777" w:rsidR="002C01C2" w:rsidRPr="00622211" w:rsidRDefault="002C01C2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</w:tcPr>
          <w:p w14:paraId="37915328" w14:textId="77777777" w:rsidR="002C01C2" w:rsidRPr="00622211" w:rsidRDefault="002C01C2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23" w:type="dxa"/>
          </w:tcPr>
          <w:p w14:paraId="5D2FFEFF" w14:textId="77777777" w:rsidR="002C01C2" w:rsidRPr="00622211" w:rsidRDefault="002C01C2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14:paraId="155651D5" w14:textId="77777777" w:rsidR="002C01C2" w:rsidRPr="00622211" w:rsidRDefault="002C01C2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2B8E2003" w14:textId="77777777" w:rsidR="002C01C2" w:rsidRPr="00622211" w:rsidRDefault="002C01C2" w:rsidP="002C01C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</w:tbl>
    <w:p w14:paraId="54BBD013" w14:textId="442A5300" w:rsidR="00A612CA" w:rsidRPr="00A612CA" w:rsidRDefault="00A612CA" w:rsidP="00A612CA"/>
    <w:p w14:paraId="26BF08A2" w14:textId="09BAFC55" w:rsidR="00A612CA" w:rsidRPr="00A612CA" w:rsidRDefault="00A612CA" w:rsidP="00A612CA"/>
    <w:p w14:paraId="656EF54F" w14:textId="6CC5CCE2" w:rsidR="00A612CA" w:rsidRPr="00A612CA" w:rsidRDefault="00A612CA" w:rsidP="00A612CA"/>
    <w:p w14:paraId="7B51FD99" w14:textId="137ACE65" w:rsidR="00A612CA" w:rsidRPr="00A612CA" w:rsidRDefault="00A612CA" w:rsidP="00A612CA"/>
    <w:p w14:paraId="694CBD40" w14:textId="400521CF" w:rsidR="00A612CA" w:rsidRPr="00A612CA" w:rsidRDefault="00A612CA" w:rsidP="00A612CA"/>
    <w:p w14:paraId="1FEEC8B6" w14:textId="26969EAC" w:rsidR="00A612CA" w:rsidRPr="00A612CA" w:rsidRDefault="00A612CA" w:rsidP="00A612CA"/>
    <w:p w14:paraId="7B51FAEE" w14:textId="1314837C" w:rsidR="00A612CA" w:rsidRPr="00A612CA" w:rsidRDefault="00A612CA" w:rsidP="00A612CA"/>
    <w:p w14:paraId="1504EBD0" w14:textId="78D75424" w:rsidR="00A612CA" w:rsidRPr="00A612CA" w:rsidRDefault="00A612CA" w:rsidP="00A612CA"/>
    <w:p w14:paraId="77C3D127" w14:textId="2E3BAA8C" w:rsidR="00A612CA" w:rsidRPr="00A612CA" w:rsidRDefault="00A612CA" w:rsidP="00A612CA"/>
    <w:p w14:paraId="420A8D8F" w14:textId="29E5727B" w:rsidR="00A612CA" w:rsidRPr="00A612CA" w:rsidRDefault="00A612CA" w:rsidP="00A612CA"/>
    <w:p w14:paraId="62658FC1" w14:textId="6D48CC5B" w:rsidR="00A612CA" w:rsidRPr="00A612CA" w:rsidRDefault="00A612CA" w:rsidP="00A612CA"/>
    <w:p w14:paraId="1CD4B8D2" w14:textId="27C30A36" w:rsidR="00A612CA" w:rsidRPr="00A612CA" w:rsidRDefault="00A612CA" w:rsidP="00A612CA"/>
    <w:p w14:paraId="006B7CC2" w14:textId="369DC85D" w:rsidR="00A612CA" w:rsidRPr="00A612CA" w:rsidRDefault="00A612CA" w:rsidP="00A612CA"/>
    <w:p w14:paraId="5E1C5FDE" w14:textId="0196A2EA" w:rsidR="00A612CA" w:rsidRPr="00A612CA" w:rsidRDefault="00A612CA" w:rsidP="00A612CA"/>
    <w:p w14:paraId="0AF4A7A1" w14:textId="66CF7CF1" w:rsidR="00A612CA" w:rsidRPr="00A612CA" w:rsidRDefault="00A612CA" w:rsidP="00A612CA"/>
    <w:p w14:paraId="40F90A65" w14:textId="2D10A8F2" w:rsidR="00A612CA" w:rsidRPr="00A612CA" w:rsidRDefault="00A612CA" w:rsidP="00A612CA"/>
    <w:p w14:paraId="732E2719" w14:textId="4C9EEC75" w:rsidR="00A612CA" w:rsidRPr="00A612CA" w:rsidRDefault="00A612CA" w:rsidP="00A612CA"/>
    <w:p w14:paraId="07E22072" w14:textId="09036406" w:rsidR="00A612CA" w:rsidRPr="00A612CA" w:rsidRDefault="00A612CA" w:rsidP="00A612CA"/>
    <w:p w14:paraId="6220ECE8" w14:textId="242D5900" w:rsidR="00A612CA" w:rsidRPr="00A612CA" w:rsidRDefault="00A612CA" w:rsidP="00A612CA"/>
    <w:p w14:paraId="7ABC0ADF" w14:textId="1AF9FDDB" w:rsidR="00A612CA" w:rsidRDefault="00A612CA" w:rsidP="00A612CA"/>
    <w:p w14:paraId="038C8351" w14:textId="40967C37" w:rsidR="00A612CA" w:rsidRPr="00A612CA" w:rsidRDefault="00A612CA" w:rsidP="00A612CA"/>
    <w:p w14:paraId="68280FE3" w14:textId="63F6635C" w:rsidR="00A612CA" w:rsidRDefault="00A612CA" w:rsidP="00A612CA"/>
    <w:p w14:paraId="2BBCA8C4" w14:textId="39B3B937" w:rsidR="00A612CA" w:rsidRPr="00161921" w:rsidRDefault="00A612CA" w:rsidP="00A612CA">
      <w:pPr>
        <w:rPr>
          <w:b/>
        </w:rPr>
      </w:pPr>
      <w:r w:rsidRPr="00622211">
        <w:rPr>
          <w:b/>
        </w:rPr>
        <w:t xml:space="preserve">Section </w:t>
      </w:r>
      <w:r>
        <w:rPr>
          <w:b/>
        </w:rPr>
        <w:t>C</w:t>
      </w:r>
      <w:r w:rsidRPr="00622211">
        <w:rPr>
          <w:b/>
        </w:rPr>
        <w:t xml:space="preserve">: </w:t>
      </w:r>
      <w:r w:rsidR="00B35F8E">
        <w:rPr>
          <w:b/>
        </w:rPr>
        <w:t xml:space="preserve">general health </w:t>
      </w:r>
    </w:p>
    <w:p w14:paraId="18C00330" w14:textId="368644DD" w:rsidR="00A612CA" w:rsidRDefault="00B35F8E" w:rsidP="00A612CA">
      <w:r>
        <w:t>How are you in general?</w:t>
      </w:r>
    </w:p>
    <w:p w14:paraId="61F05299" w14:textId="3226E22F" w:rsidR="00A612CA" w:rsidRPr="00161921" w:rsidRDefault="00A612CA" w:rsidP="00A612CA">
      <w:pPr>
        <w:rPr>
          <w:i/>
        </w:rPr>
      </w:pPr>
      <w:r w:rsidRPr="00161921">
        <w:rPr>
          <w:i/>
        </w:rPr>
        <w:t>Response options:</w:t>
      </w:r>
    </w:p>
    <w:p w14:paraId="426A57F8" w14:textId="39888ECE" w:rsidR="00A612CA" w:rsidRPr="00622211" w:rsidRDefault="00A612CA" w:rsidP="00B35F8E">
      <w:r w:rsidRPr="00161921">
        <w:t>1=</w:t>
      </w:r>
      <w:r w:rsidRPr="00A612CA">
        <w:t xml:space="preserve"> </w:t>
      </w:r>
      <w:r w:rsidR="00B35F8E">
        <w:t xml:space="preserve">very </w:t>
      </w:r>
      <w:r w:rsidR="00FD507A">
        <w:t>bad 2</w:t>
      </w:r>
      <w:r w:rsidRPr="00161921">
        <w:t>=</w:t>
      </w:r>
      <w:r w:rsidRPr="00A612CA">
        <w:t xml:space="preserve"> </w:t>
      </w:r>
      <w:r w:rsidR="00B35F8E">
        <w:t xml:space="preserve">bad  </w:t>
      </w:r>
      <w:r w:rsidRPr="00622211">
        <w:t>3=</w:t>
      </w:r>
      <w:r w:rsidRPr="00A612CA">
        <w:t xml:space="preserve"> </w:t>
      </w:r>
      <w:r w:rsidR="00B35F8E" w:rsidRPr="004F557F">
        <w:rPr>
          <w:lang w:val="en-GB"/>
        </w:rPr>
        <w:t>neither good nor bad</w:t>
      </w:r>
      <w:r w:rsidR="00B35F8E">
        <w:rPr>
          <w:lang w:val="en-GB"/>
        </w:rPr>
        <w:t xml:space="preserve"> </w:t>
      </w:r>
      <w:r w:rsidRPr="00622211">
        <w:t>4=</w:t>
      </w:r>
      <w:r w:rsidRPr="00A612CA">
        <w:t xml:space="preserve"> </w:t>
      </w:r>
      <w:r w:rsidR="00B35F8E">
        <w:t xml:space="preserve">good  </w:t>
      </w:r>
      <w:r w:rsidRPr="00622211">
        <w:t>5=</w:t>
      </w:r>
      <w:r w:rsidRPr="00A612CA">
        <w:t xml:space="preserve"> </w:t>
      </w:r>
      <w:r w:rsidR="00B35F8E">
        <w:t xml:space="preserve">very good </w:t>
      </w:r>
    </w:p>
    <w:p w14:paraId="04BD96FF" w14:textId="77777777" w:rsidR="00A612CA" w:rsidRPr="00622211" w:rsidRDefault="00A612CA" w:rsidP="00A612CA"/>
    <w:p w14:paraId="7E4EAFD6" w14:textId="1AFE0247" w:rsidR="00A612CA" w:rsidRDefault="00A612CA" w:rsidP="00A612CA"/>
    <w:p w14:paraId="1DAA28CC" w14:textId="23EBED22" w:rsidR="00F31A1B" w:rsidRPr="00F31A1B" w:rsidRDefault="00F31A1B" w:rsidP="00F31A1B"/>
    <w:p w14:paraId="2CF4EEB8" w14:textId="4B76D99E" w:rsidR="00F31A1B" w:rsidRPr="00F31A1B" w:rsidRDefault="00F31A1B" w:rsidP="00F31A1B"/>
    <w:p w14:paraId="298754E5" w14:textId="47D0AE81" w:rsidR="00F31A1B" w:rsidRPr="00F31A1B" w:rsidRDefault="00F31A1B" w:rsidP="00F31A1B"/>
    <w:p w14:paraId="2BC3787C" w14:textId="04F1FCED" w:rsidR="00F31A1B" w:rsidRPr="00F31A1B" w:rsidRDefault="00F31A1B" w:rsidP="00F31A1B"/>
    <w:p w14:paraId="662B026A" w14:textId="77777777" w:rsidR="00FD507A" w:rsidRDefault="00F31A1B" w:rsidP="00FD507A">
      <w:pPr>
        <w:rPr>
          <w:b/>
          <w:bCs/>
        </w:rPr>
      </w:pPr>
      <w:r w:rsidRPr="00622211">
        <w:rPr>
          <w:b/>
        </w:rPr>
        <w:lastRenderedPageBreak/>
        <w:t xml:space="preserve">Section </w:t>
      </w:r>
      <w:r>
        <w:rPr>
          <w:b/>
        </w:rPr>
        <w:t>D</w:t>
      </w:r>
      <w:r w:rsidRPr="00622211">
        <w:rPr>
          <w:b/>
        </w:rPr>
        <w:t xml:space="preserve">: </w:t>
      </w:r>
      <w:r w:rsidR="00FD507A" w:rsidRPr="00FD507A">
        <w:rPr>
          <w:b/>
          <w:bCs/>
        </w:rPr>
        <w:t>COVID-19 pandemic impact</w:t>
      </w:r>
      <w:r w:rsidR="00FD507A" w:rsidRPr="00FD507A">
        <w:rPr>
          <w:b/>
          <w:bCs/>
        </w:rPr>
        <w:t xml:space="preserve"> </w:t>
      </w:r>
    </w:p>
    <w:p w14:paraId="634C6A2D" w14:textId="42BADB81" w:rsidR="00F31A1B" w:rsidRDefault="00F31A1B" w:rsidP="00FD507A">
      <w:r w:rsidRPr="00161921">
        <w:t>Please respond by ticking (√) one of the responses provided</w:t>
      </w:r>
      <w:r w:rsidR="007F6D5C">
        <w:t xml:space="preserve"> your </w:t>
      </w:r>
      <w:r w:rsidRPr="00F31A1B">
        <w:t>feelings and thoughts</w:t>
      </w:r>
      <w:r w:rsidR="00FD507A">
        <w:t xml:space="preserve">. </w:t>
      </w:r>
    </w:p>
    <w:p w14:paraId="059229C7" w14:textId="77777777" w:rsidR="00F31A1B" w:rsidRPr="00161921" w:rsidRDefault="00F31A1B" w:rsidP="00F31A1B">
      <w:pPr>
        <w:rPr>
          <w:i/>
        </w:rPr>
      </w:pPr>
      <w:r w:rsidRPr="00161921">
        <w:rPr>
          <w:i/>
        </w:rPr>
        <w:t>Response options:</w:t>
      </w:r>
    </w:p>
    <w:p w14:paraId="53595A35" w14:textId="0D83A026" w:rsidR="00F31A1B" w:rsidRPr="00161921" w:rsidRDefault="00F31A1B" w:rsidP="00F31A1B">
      <w:r w:rsidRPr="00161921">
        <w:t>1=</w:t>
      </w:r>
      <w:r w:rsidRPr="00A612CA">
        <w:t xml:space="preserve"> </w:t>
      </w:r>
      <w:r w:rsidR="00FD507A">
        <w:t xml:space="preserve">much worse </w:t>
      </w:r>
      <w:r w:rsidR="00775750">
        <w:t xml:space="preserve"> </w:t>
      </w:r>
    </w:p>
    <w:p w14:paraId="25E695D2" w14:textId="3A1672CF" w:rsidR="00F31A1B" w:rsidRPr="00622211" w:rsidRDefault="00F31A1B" w:rsidP="00F31A1B">
      <w:r w:rsidRPr="00161921">
        <w:t>2=</w:t>
      </w:r>
      <w:r w:rsidRPr="00A612CA">
        <w:t xml:space="preserve"> </w:t>
      </w:r>
      <w:r w:rsidR="00FD507A">
        <w:t xml:space="preserve">worse </w:t>
      </w:r>
    </w:p>
    <w:p w14:paraId="1A0E68B7" w14:textId="120CC9D4" w:rsidR="00F31A1B" w:rsidRPr="00622211" w:rsidRDefault="00F31A1B" w:rsidP="00F31A1B">
      <w:r w:rsidRPr="00622211">
        <w:t>3=</w:t>
      </w:r>
      <w:r w:rsidRPr="00A612CA">
        <w:t xml:space="preserve"> </w:t>
      </w:r>
      <w:r w:rsidR="00FD507A">
        <w:t>same (</w:t>
      </w:r>
      <w:r w:rsidR="00FD507A" w:rsidRPr="004F557F">
        <w:rPr>
          <w:lang w:val="en-GB"/>
        </w:rPr>
        <w:t xml:space="preserve">neither </w:t>
      </w:r>
      <w:r w:rsidR="00FD507A">
        <w:rPr>
          <w:lang w:val="en-GB"/>
        </w:rPr>
        <w:t xml:space="preserve">worse </w:t>
      </w:r>
      <w:r w:rsidR="00FD507A" w:rsidRPr="004F557F">
        <w:rPr>
          <w:lang w:val="en-GB"/>
        </w:rPr>
        <w:t>nor</w:t>
      </w:r>
      <w:r w:rsidR="00FD507A">
        <w:rPr>
          <w:lang w:val="en-GB"/>
        </w:rPr>
        <w:t xml:space="preserve"> better) </w:t>
      </w:r>
      <w:r w:rsidR="00775750">
        <w:t xml:space="preserve"> </w:t>
      </w:r>
    </w:p>
    <w:p w14:paraId="35D3FCA3" w14:textId="4608E52C" w:rsidR="00F31A1B" w:rsidRPr="00622211" w:rsidRDefault="00F31A1B" w:rsidP="00F31A1B">
      <w:r w:rsidRPr="00622211">
        <w:t>4=</w:t>
      </w:r>
      <w:r w:rsidRPr="00A612CA">
        <w:t xml:space="preserve"> </w:t>
      </w:r>
      <w:r w:rsidR="00FD507A">
        <w:t xml:space="preserve">better </w:t>
      </w:r>
    </w:p>
    <w:p w14:paraId="208FCFFC" w14:textId="11AC5D18" w:rsidR="00F31A1B" w:rsidRPr="00622211" w:rsidRDefault="00F31A1B" w:rsidP="00F31A1B">
      <w:r w:rsidRPr="00622211">
        <w:t>5=</w:t>
      </w:r>
      <w:r w:rsidRPr="00A612CA">
        <w:t xml:space="preserve"> </w:t>
      </w:r>
      <w:r w:rsidR="00FD507A">
        <w:t xml:space="preserve">much better </w:t>
      </w:r>
      <w:r w:rsidR="00775750">
        <w:t xml:space="preserve"> </w:t>
      </w:r>
    </w:p>
    <w:p w14:paraId="482AB70F" w14:textId="77777777" w:rsidR="00F31A1B" w:rsidRPr="00622211" w:rsidRDefault="00F31A1B" w:rsidP="00F31A1B"/>
    <w:tbl>
      <w:tblPr>
        <w:tblStyle w:val="TableGrid"/>
        <w:tblpPr w:leftFromText="180" w:rightFromText="180" w:vertAnchor="text" w:tblpY="1"/>
        <w:tblOverlap w:val="never"/>
        <w:tblW w:w="8515" w:type="dxa"/>
        <w:tblLook w:val="04A0" w:firstRow="1" w:lastRow="0" w:firstColumn="1" w:lastColumn="0" w:noHBand="0" w:noVBand="1"/>
      </w:tblPr>
      <w:tblGrid>
        <w:gridCol w:w="3196"/>
        <w:gridCol w:w="1069"/>
        <w:gridCol w:w="993"/>
        <w:gridCol w:w="1316"/>
        <w:gridCol w:w="978"/>
        <w:gridCol w:w="963"/>
      </w:tblGrid>
      <w:tr w:rsidR="00F31A1B" w:rsidRPr="00622211" w14:paraId="742822EC" w14:textId="77777777" w:rsidTr="007C5521">
        <w:trPr>
          <w:trHeight w:val="422"/>
        </w:trPr>
        <w:tc>
          <w:tcPr>
            <w:tcW w:w="3196" w:type="dxa"/>
          </w:tcPr>
          <w:p w14:paraId="29BDA35A" w14:textId="472C27F9" w:rsidR="00F31A1B" w:rsidRPr="00622211" w:rsidRDefault="00FD507A" w:rsidP="007C55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4F557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how has the COVID-19 pandemic affected you in terms o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…</w:t>
            </w:r>
          </w:p>
        </w:tc>
        <w:tc>
          <w:tcPr>
            <w:tcW w:w="1069" w:type="dxa"/>
          </w:tcPr>
          <w:p w14:paraId="6B30728F" w14:textId="58BE586B" w:rsidR="00F31A1B" w:rsidRPr="00FD507A" w:rsidRDefault="00FD507A" w:rsidP="000729CC">
            <w:pPr>
              <w:rPr>
                <w:rFonts w:asciiTheme="majorBidi" w:hAnsiTheme="majorBidi" w:cstheme="majorBidi"/>
                <w:b/>
                <w:bCs/>
              </w:rPr>
            </w:pPr>
            <w:r w:rsidRPr="00FD507A">
              <w:rPr>
                <w:rFonts w:asciiTheme="majorBidi" w:hAnsiTheme="majorBidi" w:cstheme="majorBidi"/>
                <w:b/>
                <w:bCs/>
              </w:rPr>
              <w:t xml:space="preserve">much worse  </w:t>
            </w:r>
          </w:p>
        </w:tc>
        <w:tc>
          <w:tcPr>
            <w:tcW w:w="993" w:type="dxa"/>
          </w:tcPr>
          <w:p w14:paraId="3CA7C100" w14:textId="310BF231" w:rsidR="00F31A1B" w:rsidRPr="00FD507A" w:rsidRDefault="00FD507A" w:rsidP="007C55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val="en-US"/>
              </w:rPr>
            </w:pPr>
            <w:r w:rsidRPr="00FD507A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val="en-US"/>
              </w:rPr>
              <w:t xml:space="preserve">Worse </w:t>
            </w:r>
          </w:p>
        </w:tc>
        <w:tc>
          <w:tcPr>
            <w:tcW w:w="1316" w:type="dxa"/>
          </w:tcPr>
          <w:p w14:paraId="0AA3E9F4" w14:textId="54E2EBD1" w:rsidR="00F31A1B" w:rsidRPr="00FD507A" w:rsidRDefault="00FD507A" w:rsidP="000729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val="en-US"/>
              </w:rPr>
            </w:pPr>
            <w:r w:rsidRPr="00FD507A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val="en-US"/>
              </w:rPr>
              <w:t xml:space="preserve">Same </w:t>
            </w:r>
          </w:p>
        </w:tc>
        <w:tc>
          <w:tcPr>
            <w:tcW w:w="978" w:type="dxa"/>
          </w:tcPr>
          <w:p w14:paraId="4D52FE05" w14:textId="7A6F67A3" w:rsidR="00F31A1B" w:rsidRPr="00FD507A" w:rsidRDefault="00FD507A" w:rsidP="007C55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val="en-US"/>
              </w:rPr>
            </w:pPr>
            <w:r w:rsidRPr="00FD507A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val="en-US"/>
              </w:rPr>
              <w:t xml:space="preserve">Better </w:t>
            </w:r>
          </w:p>
        </w:tc>
        <w:tc>
          <w:tcPr>
            <w:tcW w:w="963" w:type="dxa"/>
          </w:tcPr>
          <w:p w14:paraId="03E7F17E" w14:textId="76F421A4" w:rsidR="00F31A1B" w:rsidRPr="00FD507A" w:rsidRDefault="00FD507A" w:rsidP="007C55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val="en-US"/>
              </w:rPr>
            </w:pPr>
            <w:r w:rsidRPr="00FD507A">
              <w:rPr>
                <w:rFonts w:asciiTheme="majorBidi" w:hAnsiTheme="majorBidi" w:cstheme="majorBidi"/>
                <w:b/>
                <w:bCs/>
              </w:rPr>
              <w:t xml:space="preserve">much better  </w:t>
            </w:r>
            <w:r w:rsidRPr="00FD507A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FC2EB5" w:rsidRPr="00622211" w14:paraId="0FC013F3" w14:textId="77777777" w:rsidTr="007C5521">
        <w:trPr>
          <w:trHeight w:val="280"/>
        </w:trPr>
        <w:tc>
          <w:tcPr>
            <w:tcW w:w="3196" w:type="dxa"/>
          </w:tcPr>
          <w:p w14:paraId="42D0A1C2" w14:textId="4C3933C1" w:rsidR="00FC2EB5" w:rsidRPr="00622211" w:rsidRDefault="00FD507A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ind w:left="-2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Studies </w:t>
            </w:r>
          </w:p>
        </w:tc>
        <w:tc>
          <w:tcPr>
            <w:tcW w:w="1069" w:type="dxa"/>
          </w:tcPr>
          <w:p w14:paraId="58DA6A37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4E29988C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</w:tcPr>
          <w:p w14:paraId="2CCE0129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760F549D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452DF941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FC2EB5" w:rsidRPr="00622211" w14:paraId="08A896BD" w14:textId="77777777" w:rsidTr="007C5521">
        <w:trPr>
          <w:trHeight w:val="70"/>
        </w:trPr>
        <w:tc>
          <w:tcPr>
            <w:tcW w:w="3196" w:type="dxa"/>
          </w:tcPr>
          <w:p w14:paraId="56CA02E1" w14:textId="70D78F12" w:rsidR="00FC2EB5" w:rsidRPr="00622211" w:rsidRDefault="00FD507A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Friends </w:t>
            </w:r>
          </w:p>
        </w:tc>
        <w:tc>
          <w:tcPr>
            <w:tcW w:w="1069" w:type="dxa"/>
          </w:tcPr>
          <w:p w14:paraId="1EDD5505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2C136E25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</w:tcPr>
          <w:p w14:paraId="0075464E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2E16CF0A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3C118F05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FC2EB5" w:rsidRPr="00622211" w14:paraId="415D8958" w14:textId="77777777" w:rsidTr="007C5521">
        <w:trPr>
          <w:trHeight w:val="70"/>
        </w:trPr>
        <w:tc>
          <w:tcPr>
            <w:tcW w:w="3196" w:type="dxa"/>
          </w:tcPr>
          <w:p w14:paraId="46AB7945" w14:textId="5D09C4DA" w:rsidR="00FC2EB5" w:rsidRPr="00622211" w:rsidRDefault="00FD507A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Parents </w:t>
            </w:r>
          </w:p>
        </w:tc>
        <w:tc>
          <w:tcPr>
            <w:tcW w:w="1069" w:type="dxa"/>
          </w:tcPr>
          <w:p w14:paraId="3B583724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42482935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</w:tcPr>
          <w:p w14:paraId="6561BAE1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714B47C4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700D17F8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FC2EB5" w:rsidRPr="00622211" w14:paraId="3524AA84" w14:textId="77777777" w:rsidTr="007C5521">
        <w:trPr>
          <w:trHeight w:val="70"/>
        </w:trPr>
        <w:tc>
          <w:tcPr>
            <w:tcW w:w="3196" w:type="dxa"/>
          </w:tcPr>
          <w:p w14:paraId="3C6ABF60" w14:textId="62267BB5" w:rsidR="00FC2EB5" w:rsidRPr="00622211" w:rsidRDefault="00FD507A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-2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iblings </w:t>
            </w:r>
          </w:p>
        </w:tc>
        <w:tc>
          <w:tcPr>
            <w:tcW w:w="1069" w:type="dxa"/>
          </w:tcPr>
          <w:p w14:paraId="663C8783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3B278AED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</w:tcPr>
          <w:p w14:paraId="770973DF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40AF20AE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198597FE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FC2EB5" w:rsidRPr="00622211" w14:paraId="2ED7D04A" w14:textId="77777777" w:rsidTr="007C5521">
        <w:trPr>
          <w:trHeight w:val="262"/>
        </w:trPr>
        <w:tc>
          <w:tcPr>
            <w:tcW w:w="3196" w:type="dxa"/>
          </w:tcPr>
          <w:p w14:paraId="5AAE491E" w14:textId="7F6DCA07" w:rsidR="00FC2EB5" w:rsidRPr="00622211" w:rsidRDefault="009C144C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-2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F55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  <w:r w:rsidR="00FD507A" w:rsidRPr="004F557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isu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069" w:type="dxa"/>
          </w:tcPr>
          <w:p w14:paraId="6B37E275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59F7852F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</w:tcPr>
          <w:p w14:paraId="07BD3E75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0211D4F1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0122CB24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FC2EB5" w:rsidRPr="00622211" w14:paraId="2E2C2957" w14:textId="77777777" w:rsidTr="007C5521">
        <w:trPr>
          <w:trHeight w:val="262"/>
        </w:trPr>
        <w:tc>
          <w:tcPr>
            <w:tcW w:w="3196" w:type="dxa"/>
          </w:tcPr>
          <w:p w14:paraId="285E77CD" w14:textId="6B2D41A3" w:rsidR="00FC2EB5" w:rsidRPr="00622211" w:rsidRDefault="00FD507A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-2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Physical health </w:t>
            </w:r>
          </w:p>
        </w:tc>
        <w:tc>
          <w:tcPr>
            <w:tcW w:w="1069" w:type="dxa"/>
          </w:tcPr>
          <w:p w14:paraId="4B26C0C3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28BDCD66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</w:tcPr>
          <w:p w14:paraId="147D880A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2ED8B423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4A8367A6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FC2EB5" w:rsidRPr="00622211" w14:paraId="34944FA8" w14:textId="77777777" w:rsidTr="007C5521">
        <w:trPr>
          <w:trHeight w:val="262"/>
        </w:trPr>
        <w:tc>
          <w:tcPr>
            <w:tcW w:w="3196" w:type="dxa"/>
          </w:tcPr>
          <w:p w14:paraId="6F3AC6DE" w14:textId="55943703" w:rsidR="00FC2EB5" w:rsidRPr="00622211" w:rsidRDefault="00FD507A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ind w:left="-2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Mental health </w:t>
            </w:r>
          </w:p>
        </w:tc>
        <w:tc>
          <w:tcPr>
            <w:tcW w:w="1069" w:type="dxa"/>
          </w:tcPr>
          <w:p w14:paraId="3CEC31CD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</w:tcPr>
          <w:p w14:paraId="4C3F68C1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16" w:type="dxa"/>
          </w:tcPr>
          <w:p w14:paraId="37A28171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78" w:type="dxa"/>
          </w:tcPr>
          <w:p w14:paraId="704C90E8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</w:tcPr>
          <w:p w14:paraId="446011B6" w14:textId="77777777" w:rsidR="00FC2EB5" w:rsidRPr="00622211" w:rsidRDefault="00FC2EB5" w:rsidP="00FC2EB5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</w:tbl>
    <w:p w14:paraId="797B333A" w14:textId="77777777" w:rsidR="00F31A1B" w:rsidRPr="00A612CA" w:rsidRDefault="00F31A1B" w:rsidP="00F31A1B"/>
    <w:p w14:paraId="47A62C0D" w14:textId="74ECBA69" w:rsidR="00F31A1B" w:rsidRDefault="00F31A1B" w:rsidP="00F31A1B">
      <w:pPr>
        <w:ind w:firstLine="720"/>
      </w:pPr>
    </w:p>
    <w:p w14:paraId="38B847AE" w14:textId="10A2A9AB" w:rsidR="007F6D5C" w:rsidRDefault="007F6D5C" w:rsidP="00F31A1B">
      <w:pPr>
        <w:ind w:firstLine="720"/>
      </w:pPr>
    </w:p>
    <w:sectPr w:rsidR="007F6D5C" w:rsidSect="00F00ECD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14D97"/>
    <w:multiLevelType w:val="hybridMultilevel"/>
    <w:tmpl w:val="CB26E4D4"/>
    <w:lvl w:ilvl="0" w:tplc="EB8859FC">
      <w:start w:val="1"/>
      <w:numFmt w:val="decimal"/>
      <w:lvlText w:val="%1."/>
      <w:lvlJc w:val="left"/>
      <w:pPr>
        <w:ind w:left="34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19133D"/>
    <w:multiLevelType w:val="hybridMultilevel"/>
    <w:tmpl w:val="AE963B7C"/>
    <w:lvl w:ilvl="0" w:tplc="EB8859FC">
      <w:start w:val="1"/>
      <w:numFmt w:val="decimal"/>
      <w:lvlText w:val="%1."/>
      <w:lvlJc w:val="left"/>
      <w:pPr>
        <w:ind w:left="34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60" w:hanging="360"/>
      </w:pPr>
    </w:lvl>
    <w:lvl w:ilvl="2" w:tplc="0409001B" w:tentative="1">
      <w:start w:val="1"/>
      <w:numFmt w:val="lowerRoman"/>
      <w:lvlText w:val="%3."/>
      <w:lvlJc w:val="right"/>
      <w:pPr>
        <w:ind w:left="1780" w:hanging="180"/>
      </w:pPr>
    </w:lvl>
    <w:lvl w:ilvl="3" w:tplc="0409000F" w:tentative="1">
      <w:start w:val="1"/>
      <w:numFmt w:val="decimal"/>
      <w:lvlText w:val="%4."/>
      <w:lvlJc w:val="left"/>
      <w:pPr>
        <w:ind w:left="2500" w:hanging="360"/>
      </w:pPr>
    </w:lvl>
    <w:lvl w:ilvl="4" w:tplc="04090019" w:tentative="1">
      <w:start w:val="1"/>
      <w:numFmt w:val="lowerLetter"/>
      <w:lvlText w:val="%5."/>
      <w:lvlJc w:val="left"/>
      <w:pPr>
        <w:ind w:left="3220" w:hanging="360"/>
      </w:pPr>
    </w:lvl>
    <w:lvl w:ilvl="5" w:tplc="0409001B" w:tentative="1">
      <w:start w:val="1"/>
      <w:numFmt w:val="lowerRoman"/>
      <w:lvlText w:val="%6."/>
      <w:lvlJc w:val="right"/>
      <w:pPr>
        <w:ind w:left="3940" w:hanging="180"/>
      </w:pPr>
    </w:lvl>
    <w:lvl w:ilvl="6" w:tplc="0409000F" w:tentative="1">
      <w:start w:val="1"/>
      <w:numFmt w:val="decimal"/>
      <w:lvlText w:val="%7."/>
      <w:lvlJc w:val="left"/>
      <w:pPr>
        <w:ind w:left="4660" w:hanging="360"/>
      </w:pPr>
    </w:lvl>
    <w:lvl w:ilvl="7" w:tplc="04090019" w:tentative="1">
      <w:start w:val="1"/>
      <w:numFmt w:val="lowerLetter"/>
      <w:lvlText w:val="%8."/>
      <w:lvlJc w:val="left"/>
      <w:pPr>
        <w:ind w:left="5380" w:hanging="360"/>
      </w:pPr>
    </w:lvl>
    <w:lvl w:ilvl="8" w:tplc="0409001B" w:tentative="1">
      <w:start w:val="1"/>
      <w:numFmt w:val="lowerRoman"/>
      <w:lvlText w:val="%9."/>
      <w:lvlJc w:val="right"/>
      <w:pPr>
        <w:ind w:left="6100" w:hanging="180"/>
      </w:pPr>
    </w:lvl>
  </w:abstractNum>
  <w:num w:numId="1" w16cid:durableId="1355574440">
    <w:abstractNumId w:val="1"/>
  </w:num>
  <w:num w:numId="2" w16cid:durableId="1390304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D06"/>
    <w:rsid w:val="000729CC"/>
    <w:rsid w:val="000845EC"/>
    <w:rsid w:val="000A2995"/>
    <w:rsid w:val="000D5B50"/>
    <w:rsid w:val="001228B2"/>
    <w:rsid w:val="001616BB"/>
    <w:rsid w:val="00161921"/>
    <w:rsid w:val="001A151A"/>
    <w:rsid w:val="00272382"/>
    <w:rsid w:val="002C01C2"/>
    <w:rsid w:val="003F511F"/>
    <w:rsid w:val="005A1A57"/>
    <w:rsid w:val="005B0E49"/>
    <w:rsid w:val="00622211"/>
    <w:rsid w:val="00735725"/>
    <w:rsid w:val="00775750"/>
    <w:rsid w:val="007C5D06"/>
    <w:rsid w:val="007F6A7E"/>
    <w:rsid w:val="007F6D5C"/>
    <w:rsid w:val="008A0A70"/>
    <w:rsid w:val="009C144C"/>
    <w:rsid w:val="009D0C41"/>
    <w:rsid w:val="00A5731B"/>
    <w:rsid w:val="00A612CA"/>
    <w:rsid w:val="00AC01E1"/>
    <w:rsid w:val="00B2296F"/>
    <w:rsid w:val="00B35F8E"/>
    <w:rsid w:val="00C6156E"/>
    <w:rsid w:val="00C6469D"/>
    <w:rsid w:val="00DE1AA3"/>
    <w:rsid w:val="00E033DE"/>
    <w:rsid w:val="00EC54C8"/>
    <w:rsid w:val="00EE4AA5"/>
    <w:rsid w:val="00EF4537"/>
    <w:rsid w:val="00F00ECD"/>
    <w:rsid w:val="00F16DB4"/>
    <w:rsid w:val="00F31A1B"/>
    <w:rsid w:val="00F36DAB"/>
    <w:rsid w:val="00FA523B"/>
    <w:rsid w:val="00FC2EB5"/>
    <w:rsid w:val="00FD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D7318"/>
  <w15:chartTrackingRefBased/>
  <w15:docId w15:val="{10DD5799-D2AB-4D41-A502-5CF98F7F8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D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0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27238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character" w:customStyle="1" w:styleId="underline">
    <w:name w:val="underline"/>
    <w:basedOn w:val="DefaultParagraphFont"/>
    <w:rsid w:val="00272382"/>
  </w:style>
  <w:style w:type="paragraph" w:styleId="ListParagraph">
    <w:name w:val="List Paragraph"/>
    <w:basedOn w:val="Normal"/>
    <w:uiPriority w:val="34"/>
    <w:qFormat/>
    <w:rsid w:val="006222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E4A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A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AA5"/>
    <w:rPr>
      <w:rFonts w:ascii="Times New Roman" w:eastAsiaTheme="minorEastAsia" w:hAnsi="Times New Roman" w:cs="Times New Roman"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A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AA5"/>
    <w:rPr>
      <w:rFonts w:ascii="Times New Roman" w:eastAsiaTheme="minorEastAsia" w:hAnsi="Times New Roman" w:cs="Times New Roman"/>
      <w:b/>
      <w:bCs/>
      <w:sz w:val="20"/>
      <w:szCs w:val="2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A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AA5"/>
    <w:rPr>
      <w:rFonts w:ascii="Segoe UI" w:eastAsiaTheme="minorEastAsia" w:hAnsi="Segoe UI" w:cs="Segoe UI"/>
      <w:sz w:val="18"/>
      <w:szCs w:val="18"/>
      <w:bdr w:val="nil"/>
    </w:rPr>
  </w:style>
  <w:style w:type="paragraph" w:styleId="Header">
    <w:name w:val="header"/>
    <w:basedOn w:val="Normal"/>
    <w:link w:val="HeaderChar"/>
    <w:uiPriority w:val="99"/>
    <w:unhideWhenUsed/>
    <w:rsid w:val="002C01C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36"/>
        <w:tab w:val="right" w:pos="9072"/>
      </w:tabs>
    </w:pPr>
    <w:rPr>
      <w:rFonts w:eastAsiaTheme="minorHAnsi" w:cstheme="minorBidi"/>
      <w:sz w:val="22"/>
      <w:szCs w:val="22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2C01C2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Amir Pakpour</cp:lastModifiedBy>
  <cp:revision>36</cp:revision>
  <dcterms:created xsi:type="dcterms:W3CDTF">2021-11-27T04:16:00Z</dcterms:created>
  <dcterms:modified xsi:type="dcterms:W3CDTF">2023-07-19T09:19:00Z</dcterms:modified>
</cp:coreProperties>
</file>